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F88F6" w14:textId="77777777" w:rsidR="003C146E" w:rsidRPr="00030AFE" w:rsidRDefault="003C146E" w:rsidP="003C146E">
      <w:pPr>
        <w:rPr>
          <w:rFonts w:ascii="Times New Roman" w:hAnsi="Times New Roman" w:cs="Times New Roman"/>
          <w:b/>
          <w:lang w:val="en-US"/>
        </w:rPr>
      </w:pPr>
      <w:r w:rsidRPr="00030AFE">
        <w:rPr>
          <w:rFonts w:ascii="Times New Roman" w:hAnsi="Times New Roman" w:cs="Times New Roman"/>
          <w:b/>
          <w:lang w:val="en-US"/>
        </w:rPr>
        <w:t xml:space="preserve">Supplementary tables </w:t>
      </w:r>
    </w:p>
    <w:p w14:paraId="1BF61EC2" w14:textId="77777777" w:rsidR="003C146E" w:rsidRPr="00030AFE" w:rsidRDefault="003C146E" w:rsidP="003C146E">
      <w:pPr>
        <w:rPr>
          <w:rFonts w:ascii="Times New Roman" w:hAnsi="Times New Roman" w:cs="Times New Roman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395"/>
        <w:gridCol w:w="603"/>
        <w:gridCol w:w="524"/>
        <w:gridCol w:w="396"/>
        <w:gridCol w:w="553"/>
        <w:gridCol w:w="521"/>
        <w:gridCol w:w="311"/>
        <w:gridCol w:w="603"/>
        <w:gridCol w:w="521"/>
        <w:gridCol w:w="311"/>
        <w:gridCol w:w="553"/>
        <w:gridCol w:w="524"/>
        <w:gridCol w:w="311"/>
        <w:gridCol w:w="603"/>
        <w:gridCol w:w="521"/>
        <w:gridCol w:w="311"/>
        <w:gridCol w:w="553"/>
        <w:gridCol w:w="524"/>
        <w:gridCol w:w="311"/>
        <w:gridCol w:w="553"/>
        <w:gridCol w:w="521"/>
        <w:gridCol w:w="311"/>
        <w:gridCol w:w="553"/>
        <w:gridCol w:w="521"/>
      </w:tblGrid>
      <w:tr w:rsidR="003C146E" w:rsidRPr="002D7423" w14:paraId="3B01B325" w14:textId="77777777" w:rsidTr="00EC0E9B">
        <w:trPr>
          <w:trHeight w:val="225"/>
        </w:trPr>
        <w:tc>
          <w:tcPr>
            <w:tcW w:w="5000" w:type="pct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C6B4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able S</w:t>
            </w:r>
            <w:r w:rsidR="00D03A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2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: Results of complete case analysis </w:t>
            </w:r>
          </w:p>
        </w:tc>
      </w:tr>
      <w:tr w:rsidR="003C146E" w:rsidRPr="00030AFE" w14:paraId="606B99EA" w14:textId="77777777" w:rsidTr="00EC0E9B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425E6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25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2D0FC1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xercise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(AE + ST)</w:t>
            </w:r>
          </w:p>
        </w:tc>
        <w:tc>
          <w:tcPr>
            <w:tcW w:w="1062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C233A1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erobic training</w:t>
            </w:r>
          </w:p>
        </w:tc>
        <w:tc>
          <w:tcPr>
            <w:tcW w:w="1062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43A37E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tretching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nd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oning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training</w:t>
            </w:r>
          </w:p>
        </w:tc>
        <w:tc>
          <w:tcPr>
            <w:tcW w:w="1043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E40A4A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Control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group</w:t>
            </w:r>
            <w:proofErr w:type="spellEnd"/>
          </w:p>
        </w:tc>
      </w:tr>
      <w:tr w:rsidR="003C146E" w:rsidRPr="00030AFE" w14:paraId="5835BEFF" w14:textId="77777777" w:rsidTr="00EC0E9B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FC888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0EEA80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0</w:t>
            </w:r>
          </w:p>
        </w:tc>
        <w:tc>
          <w:tcPr>
            <w:tcW w:w="55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471E93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2</w:t>
            </w:r>
          </w:p>
        </w:tc>
        <w:tc>
          <w:tcPr>
            <w:tcW w:w="5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6C9A5C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0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6A94AA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2</w:t>
            </w:r>
          </w:p>
        </w:tc>
        <w:tc>
          <w:tcPr>
            <w:tcW w:w="5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D5FE0D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0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7FE65C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2</w:t>
            </w:r>
          </w:p>
        </w:tc>
        <w:tc>
          <w:tcPr>
            <w:tcW w:w="52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B507CA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0</w:t>
            </w:r>
          </w:p>
        </w:tc>
        <w:tc>
          <w:tcPr>
            <w:tcW w:w="5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F8A098" w14:textId="77777777" w:rsidR="003C146E" w:rsidRPr="00030AFE" w:rsidRDefault="003C146E" w:rsidP="00EC0E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2</w:t>
            </w:r>
          </w:p>
        </w:tc>
      </w:tr>
      <w:tr w:rsidR="003C146E" w:rsidRPr="00030AFE" w14:paraId="50298FC3" w14:textId="77777777" w:rsidTr="00EC0E9B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ED21A4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3064B9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F94E66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56AA32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CC184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CC4D02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B3312D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7250F5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98970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E6C115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8A1EDE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CEF52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9EBB97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8F906F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A4C07A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78CD1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6154E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0328CA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40A56D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170A7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FA004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E882D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F0926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N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2C5B1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ean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AF890E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D</w:t>
            </w:r>
          </w:p>
        </w:tc>
      </w:tr>
      <w:tr w:rsidR="003C146E" w:rsidRPr="00030AFE" w14:paraId="1430B2FD" w14:textId="77777777" w:rsidTr="00EC0E9B">
        <w:trPr>
          <w:trHeight w:val="315"/>
        </w:trPr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7D161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CC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results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99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0E8C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E46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19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B9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81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44D7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C95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6C0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D8C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FFF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E3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29C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37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F913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442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752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BA2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D5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AA9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4A3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06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7CD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46C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3C146E" w:rsidRPr="00030AFE" w14:paraId="430E3D65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F5433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gnition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composite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C8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BE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B3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79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70A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CB5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176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11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45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77C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B5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37E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93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30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3C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FAD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6D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49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A7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CB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30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5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E4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8E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80A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9</w:t>
            </w:r>
          </w:p>
        </w:tc>
      </w:tr>
      <w:tr w:rsidR="003C146E" w:rsidRPr="00030AFE" w14:paraId="0EE8771A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62FA6" w14:textId="034386B3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̇O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nl-NL" w:eastAsia="nl-NL"/>
              </w:rPr>
              <w:t>2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eak</w:t>
            </w:r>
            <w:r w:rsidR="002D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="002D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mL</w:t>
            </w:r>
            <w:proofErr w:type="spellEnd"/>
            <w:r w:rsidR="002D7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/kg/min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29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43E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3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2A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7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D8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C4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76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1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6A2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DB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4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C2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2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15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CA0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6.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DC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.3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31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13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2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E7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2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18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53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2.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CCC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7.4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B69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CA3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1.6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A63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.4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C2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218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1.3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01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.68</w:t>
            </w:r>
          </w:p>
        </w:tc>
      </w:tr>
      <w:tr w:rsidR="003C146E" w:rsidRPr="00030AFE" w14:paraId="3843D629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E4A2" w14:textId="2955E95D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D</w:t>
            </w:r>
            <w:r w:rsidR="00F4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m</w:t>
            </w: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QOL</w:t>
            </w:r>
            <w:proofErr w:type="spellEnd"/>
            <w:r w:rsidR="00F4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="00F4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  <w:r w:rsidR="00F422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score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99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6AC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9.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C6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.5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E1A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EA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2.5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CB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0.9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59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8D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88.4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CC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.4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CE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1E6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3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E7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.2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88B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77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0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A4C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0.6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E92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64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2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AE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0.7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D5C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28C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1.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34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0.8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84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87F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2.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E8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.79</w:t>
            </w:r>
          </w:p>
        </w:tc>
      </w:tr>
      <w:tr w:rsidR="003C146E" w:rsidRPr="00030AFE" w14:paraId="2ED67260" w14:textId="77777777" w:rsidTr="00EC0E9B">
        <w:trPr>
          <w:trHeight w:val="435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BC0EF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No of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xercise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sessions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42B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25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4.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6A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6.9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24D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1CF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F4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08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B5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6.6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71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4.9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A04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184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DD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A1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BBB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2.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D1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48.8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91B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3CE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2D0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1BA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45EF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B67C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A9E1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01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5DD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3C146E" w:rsidRPr="00030AFE" w14:paraId="025CBE1F" w14:textId="77777777" w:rsidTr="00EC0E9B">
        <w:trPr>
          <w:trHeight w:val="45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EA6B6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Visual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pisodic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memor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C2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DB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34E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EE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7D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B2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F7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E5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30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87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60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45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7F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2B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33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3F6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697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27F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77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7E6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CF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485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E6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4B7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6</w:t>
            </w:r>
          </w:p>
        </w:tc>
      </w:tr>
      <w:tr w:rsidR="003C146E" w:rsidRPr="00030AFE" w14:paraId="5F2ECBCA" w14:textId="77777777" w:rsidTr="00EC0E9B">
        <w:trPr>
          <w:trHeight w:val="45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64CF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erbal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pisodic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memor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08F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72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58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BF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B36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A6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B6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2C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16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E9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9D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05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691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14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3E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1B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0B3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35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222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45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35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ED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717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1E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</w:tr>
      <w:tr w:rsidR="003C146E" w:rsidRPr="00030AFE" w14:paraId="16754CDD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E68B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Working</w:t>
            </w:r>
            <w:proofErr w:type="spellEnd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memor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40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067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13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C4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E4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6D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9C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193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A2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33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0B7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2A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F8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C23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EA0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F88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39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D1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2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D2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BE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72D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1C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1E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D3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6</w:t>
            </w:r>
          </w:p>
        </w:tc>
      </w:tr>
      <w:tr w:rsidR="003C146E" w:rsidRPr="00030AFE" w14:paraId="155052E5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26F43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Attention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20E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7C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FC7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34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0B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34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7C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983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85C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9FD9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40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CB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1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B0D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F0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E2F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04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75E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48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B26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72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74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57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77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BD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1</w:t>
            </w:r>
          </w:p>
        </w:tc>
      </w:tr>
      <w:tr w:rsidR="003C146E" w:rsidRPr="00030AFE" w14:paraId="1EDA2CF0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8EB37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xecutiv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768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87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3A3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CE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70A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1C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D9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34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205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8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9A1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0C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BD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456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9B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2E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1D6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13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8D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7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B2A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14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0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234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811C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B264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80A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66</w:t>
            </w:r>
          </w:p>
        </w:tc>
      </w:tr>
      <w:tr w:rsidR="003C146E" w:rsidRPr="00030AFE" w14:paraId="08CEFD9B" w14:textId="77777777" w:rsidTr="00EC0E9B">
        <w:trPr>
          <w:trHeight w:val="30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ABCD8" w14:textId="77777777" w:rsidR="003C146E" w:rsidRPr="00030AFE" w:rsidRDefault="003C146E" w:rsidP="00EC0E9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030A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sychomotor</w:t>
            </w:r>
            <w:proofErr w:type="spellEnd"/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7326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59FD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8F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AB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4B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C9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09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97F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1267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E6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EDD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21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554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E128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9D3E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0.9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19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5FB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4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3C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01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300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08A2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C55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551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-0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CE3" w14:textId="77777777" w:rsidR="003C146E" w:rsidRPr="00030AFE" w:rsidRDefault="003C146E" w:rsidP="00EC0E9B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030A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.06</w:t>
            </w:r>
          </w:p>
        </w:tc>
      </w:tr>
    </w:tbl>
    <w:p w14:paraId="07E3D9C9" w14:textId="0BFB57F9" w:rsidR="003C146E" w:rsidRPr="00030AFE" w:rsidRDefault="003C146E" w:rsidP="003C146E">
      <w:pPr>
        <w:rPr>
          <w:rFonts w:ascii="Times New Roman" w:hAnsi="Times New Roman" w:cs="Times New Roman"/>
          <w:b/>
          <w:lang w:val="en-US"/>
        </w:rPr>
      </w:pPr>
      <w:r w:rsidRPr="00030AF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(AE= aerobic exercise; ST = stretching and toning training; SD =standard deviation</w:t>
      </w:r>
      <w:r w:rsidR="00F4220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 xml:space="preserve">, </w:t>
      </w:r>
      <w:proofErr w:type="spellStart"/>
      <w:r w:rsidR="00F4220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DemQOL</w:t>
      </w:r>
      <w:proofErr w:type="spellEnd"/>
      <w:r w:rsidR="00F4220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 xml:space="preserve"> = </w:t>
      </w:r>
      <w:r w:rsidR="00F4220E" w:rsidRPr="00F4220E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Health-Related Quality of Life for People with Dementia Questionnaire</w:t>
      </w:r>
      <w:r w:rsidR="00F4220E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>; for cognition composite and the six different cognitive domains higher scores reflect a better performance</w:t>
      </w:r>
      <w:r w:rsidRPr="00F4220E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nl-NL"/>
        </w:rPr>
        <w:t>)</w:t>
      </w:r>
    </w:p>
    <w:p w14:paraId="4B26A985" w14:textId="77777777" w:rsidR="00251D13" w:rsidRPr="003C146E" w:rsidRDefault="00251D13">
      <w:pPr>
        <w:rPr>
          <w:lang w:val="en-US"/>
        </w:rPr>
      </w:pPr>
    </w:p>
    <w:sectPr w:rsidR="00251D13" w:rsidRPr="003C146E" w:rsidSect="003C146E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46E"/>
    <w:rsid w:val="0000303A"/>
    <w:rsid w:val="00003B39"/>
    <w:rsid w:val="000175AE"/>
    <w:rsid w:val="0001776A"/>
    <w:rsid w:val="0003355E"/>
    <w:rsid w:val="00036C6E"/>
    <w:rsid w:val="000464D3"/>
    <w:rsid w:val="000544E7"/>
    <w:rsid w:val="0006011C"/>
    <w:rsid w:val="00067AE5"/>
    <w:rsid w:val="00070A26"/>
    <w:rsid w:val="0007524D"/>
    <w:rsid w:val="00077CAA"/>
    <w:rsid w:val="00087EB3"/>
    <w:rsid w:val="000A719C"/>
    <w:rsid w:val="000A7B4F"/>
    <w:rsid w:val="000B0664"/>
    <w:rsid w:val="000B46E0"/>
    <w:rsid w:val="000B512A"/>
    <w:rsid w:val="000C17AE"/>
    <w:rsid w:val="000C4C2D"/>
    <w:rsid w:val="000C69AB"/>
    <w:rsid w:val="000D7DB2"/>
    <w:rsid w:val="000E49B6"/>
    <w:rsid w:val="000F79D4"/>
    <w:rsid w:val="000F7E26"/>
    <w:rsid w:val="001053AA"/>
    <w:rsid w:val="00111D94"/>
    <w:rsid w:val="001130A5"/>
    <w:rsid w:val="001170DC"/>
    <w:rsid w:val="00122BEE"/>
    <w:rsid w:val="00132758"/>
    <w:rsid w:val="001348BF"/>
    <w:rsid w:val="001363A2"/>
    <w:rsid w:val="0014000B"/>
    <w:rsid w:val="00140059"/>
    <w:rsid w:val="00142DDD"/>
    <w:rsid w:val="0014646E"/>
    <w:rsid w:val="00151335"/>
    <w:rsid w:val="00151C7E"/>
    <w:rsid w:val="00153968"/>
    <w:rsid w:val="0016073C"/>
    <w:rsid w:val="00166680"/>
    <w:rsid w:val="001673CA"/>
    <w:rsid w:val="00167FEC"/>
    <w:rsid w:val="00175579"/>
    <w:rsid w:val="00181B9F"/>
    <w:rsid w:val="00190A3D"/>
    <w:rsid w:val="0019123A"/>
    <w:rsid w:val="00191E27"/>
    <w:rsid w:val="001921F4"/>
    <w:rsid w:val="001921FB"/>
    <w:rsid w:val="00195F1D"/>
    <w:rsid w:val="001A4363"/>
    <w:rsid w:val="001A4C11"/>
    <w:rsid w:val="001A631C"/>
    <w:rsid w:val="001B05F1"/>
    <w:rsid w:val="001C539A"/>
    <w:rsid w:val="001E03B8"/>
    <w:rsid w:val="001E6D28"/>
    <w:rsid w:val="001F4865"/>
    <w:rsid w:val="001F4B7B"/>
    <w:rsid w:val="00200915"/>
    <w:rsid w:val="00200E69"/>
    <w:rsid w:val="00201AF5"/>
    <w:rsid w:val="00203C55"/>
    <w:rsid w:val="00204104"/>
    <w:rsid w:val="00204194"/>
    <w:rsid w:val="002078A6"/>
    <w:rsid w:val="002114C2"/>
    <w:rsid w:val="002117AC"/>
    <w:rsid w:val="002145A9"/>
    <w:rsid w:val="0023123A"/>
    <w:rsid w:val="002313BB"/>
    <w:rsid w:val="00231885"/>
    <w:rsid w:val="002324C2"/>
    <w:rsid w:val="00233FE6"/>
    <w:rsid w:val="0024488E"/>
    <w:rsid w:val="00247EC3"/>
    <w:rsid w:val="00251D13"/>
    <w:rsid w:val="002579C3"/>
    <w:rsid w:val="00260DAC"/>
    <w:rsid w:val="00267C1C"/>
    <w:rsid w:val="002706A6"/>
    <w:rsid w:val="00270B23"/>
    <w:rsid w:val="00284759"/>
    <w:rsid w:val="00284C0F"/>
    <w:rsid w:val="002851E9"/>
    <w:rsid w:val="0029005A"/>
    <w:rsid w:val="002A4D2A"/>
    <w:rsid w:val="002B18D3"/>
    <w:rsid w:val="002B412C"/>
    <w:rsid w:val="002C0CF3"/>
    <w:rsid w:val="002C2814"/>
    <w:rsid w:val="002C365C"/>
    <w:rsid w:val="002C41E2"/>
    <w:rsid w:val="002C4F2A"/>
    <w:rsid w:val="002C595B"/>
    <w:rsid w:val="002D4620"/>
    <w:rsid w:val="002D7423"/>
    <w:rsid w:val="002E0236"/>
    <w:rsid w:val="002E24C3"/>
    <w:rsid w:val="002F06BB"/>
    <w:rsid w:val="002F19DF"/>
    <w:rsid w:val="002F1BAF"/>
    <w:rsid w:val="002F438A"/>
    <w:rsid w:val="002F4F71"/>
    <w:rsid w:val="0030113E"/>
    <w:rsid w:val="00302B3C"/>
    <w:rsid w:val="00311175"/>
    <w:rsid w:val="003113B9"/>
    <w:rsid w:val="00314FC1"/>
    <w:rsid w:val="0031503D"/>
    <w:rsid w:val="0031576E"/>
    <w:rsid w:val="00330A89"/>
    <w:rsid w:val="00332B79"/>
    <w:rsid w:val="00345583"/>
    <w:rsid w:val="00347918"/>
    <w:rsid w:val="00350D02"/>
    <w:rsid w:val="003511FB"/>
    <w:rsid w:val="00351FFA"/>
    <w:rsid w:val="00352F8C"/>
    <w:rsid w:val="00356FEE"/>
    <w:rsid w:val="0036349D"/>
    <w:rsid w:val="00365B0B"/>
    <w:rsid w:val="00374038"/>
    <w:rsid w:val="00383B6E"/>
    <w:rsid w:val="00386A44"/>
    <w:rsid w:val="00396E78"/>
    <w:rsid w:val="003A007E"/>
    <w:rsid w:val="003A1D3B"/>
    <w:rsid w:val="003A3107"/>
    <w:rsid w:val="003A6C9E"/>
    <w:rsid w:val="003A7B04"/>
    <w:rsid w:val="003B290F"/>
    <w:rsid w:val="003C036A"/>
    <w:rsid w:val="003C146E"/>
    <w:rsid w:val="003C72F2"/>
    <w:rsid w:val="003D361B"/>
    <w:rsid w:val="003D4AC0"/>
    <w:rsid w:val="003E21F5"/>
    <w:rsid w:val="003E383A"/>
    <w:rsid w:val="003E39EB"/>
    <w:rsid w:val="003F2BAA"/>
    <w:rsid w:val="003F35AA"/>
    <w:rsid w:val="003F35D2"/>
    <w:rsid w:val="003F7014"/>
    <w:rsid w:val="00402480"/>
    <w:rsid w:val="004027FF"/>
    <w:rsid w:val="00410A86"/>
    <w:rsid w:val="00415DB0"/>
    <w:rsid w:val="00416205"/>
    <w:rsid w:val="004245CE"/>
    <w:rsid w:val="00424F4A"/>
    <w:rsid w:val="00426BC8"/>
    <w:rsid w:val="004275D6"/>
    <w:rsid w:val="004344CF"/>
    <w:rsid w:val="00437C08"/>
    <w:rsid w:val="00440664"/>
    <w:rsid w:val="004425CA"/>
    <w:rsid w:val="0044284C"/>
    <w:rsid w:val="0045060A"/>
    <w:rsid w:val="004569AB"/>
    <w:rsid w:val="00456EF6"/>
    <w:rsid w:val="00461D35"/>
    <w:rsid w:val="00463F9F"/>
    <w:rsid w:val="004654C2"/>
    <w:rsid w:val="00471B8D"/>
    <w:rsid w:val="00475BB7"/>
    <w:rsid w:val="004819D2"/>
    <w:rsid w:val="004849C4"/>
    <w:rsid w:val="004929E4"/>
    <w:rsid w:val="00492B74"/>
    <w:rsid w:val="00493966"/>
    <w:rsid w:val="00494C7B"/>
    <w:rsid w:val="00495A7D"/>
    <w:rsid w:val="00497016"/>
    <w:rsid w:val="004A2CC8"/>
    <w:rsid w:val="004B0BBB"/>
    <w:rsid w:val="004B0F4B"/>
    <w:rsid w:val="004B4B8F"/>
    <w:rsid w:val="004B7122"/>
    <w:rsid w:val="004C086A"/>
    <w:rsid w:val="004C19AB"/>
    <w:rsid w:val="004C31F5"/>
    <w:rsid w:val="004C6A70"/>
    <w:rsid w:val="004D674F"/>
    <w:rsid w:val="004E46D6"/>
    <w:rsid w:val="004E58FC"/>
    <w:rsid w:val="004E5B2F"/>
    <w:rsid w:val="004F018F"/>
    <w:rsid w:val="004F0AAA"/>
    <w:rsid w:val="00500738"/>
    <w:rsid w:val="00505679"/>
    <w:rsid w:val="00505CCA"/>
    <w:rsid w:val="005064EA"/>
    <w:rsid w:val="00511D88"/>
    <w:rsid w:val="00512513"/>
    <w:rsid w:val="0052022E"/>
    <w:rsid w:val="00522AFD"/>
    <w:rsid w:val="00525C12"/>
    <w:rsid w:val="00526F60"/>
    <w:rsid w:val="00533DC3"/>
    <w:rsid w:val="00534A98"/>
    <w:rsid w:val="00541EB3"/>
    <w:rsid w:val="005436A3"/>
    <w:rsid w:val="005723CE"/>
    <w:rsid w:val="0057452D"/>
    <w:rsid w:val="00576629"/>
    <w:rsid w:val="00577E62"/>
    <w:rsid w:val="00583664"/>
    <w:rsid w:val="00593436"/>
    <w:rsid w:val="005A0AE0"/>
    <w:rsid w:val="005A0B0F"/>
    <w:rsid w:val="005B49A3"/>
    <w:rsid w:val="005B5985"/>
    <w:rsid w:val="005B5B8F"/>
    <w:rsid w:val="005B77B2"/>
    <w:rsid w:val="005C5A5A"/>
    <w:rsid w:val="005C7A67"/>
    <w:rsid w:val="005D1881"/>
    <w:rsid w:val="005D1F1D"/>
    <w:rsid w:val="005E6848"/>
    <w:rsid w:val="005F284A"/>
    <w:rsid w:val="005F4DAD"/>
    <w:rsid w:val="00604C58"/>
    <w:rsid w:val="00620EC1"/>
    <w:rsid w:val="0062514B"/>
    <w:rsid w:val="00634621"/>
    <w:rsid w:val="00635EED"/>
    <w:rsid w:val="00654816"/>
    <w:rsid w:val="00656448"/>
    <w:rsid w:val="006603FB"/>
    <w:rsid w:val="006634C6"/>
    <w:rsid w:val="00674FD6"/>
    <w:rsid w:val="00676A95"/>
    <w:rsid w:val="006777CF"/>
    <w:rsid w:val="00682FB2"/>
    <w:rsid w:val="006A030F"/>
    <w:rsid w:val="006B0546"/>
    <w:rsid w:val="006B0C06"/>
    <w:rsid w:val="006D22B3"/>
    <w:rsid w:val="006D78F5"/>
    <w:rsid w:val="006E283D"/>
    <w:rsid w:val="006E4F2C"/>
    <w:rsid w:val="006F2904"/>
    <w:rsid w:val="00700958"/>
    <w:rsid w:val="0071194A"/>
    <w:rsid w:val="00711EDB"/>
    <w:rsid w:val="00725D11"/>
    <w:rsid w:val="0073160E"/>
    <w:rsid w:val="00736D03"/>
    <w:rsid w:val="007456D8"/>
    <w:rsid w:val="00756B2D"/>
    <w:rsid w:val="00763AEF"/>
    <w:rsid w:val="00765641"/>
    <w:rsid w:val="00766AF8"/>
    <w:rsid w:val="00766C2D"/>
    <w:rsid w:val="0076713B"/>
    <w:rsid w:val="0077443F"/>
    <w:rsid w:val="00774C40"/>
    <w:rsid w:val="0078323C"/>
    <w:rsid w:val="007965AB"/>
    <w:rsid w:val="007B412F"/>
    <w:rsid w:val="007C31B2"/>
    <w:rsid w:val="007D31D0"/>
    <w:rsid w:val="007D4815"/>
    <w:rsid w:val="007D66A8"/>
    <w:rsid w:val="007E1936"/>
    <w:rsid w:val="007E2230"/>
    <w:rsid w:val="007E5889"/>
    <w:rsid w:val="007F2AAD"/>
    <w:rsid w:val="007F4E76"/>
    <w:rsid w:val="007F53D0"/>
    <w:rsid w:val="00800E08"/>
    <w:rsid w:val="00817E42"/>
    <w:rsid w:val="0082318B"/>
    <w:rsid w:val="00823BC5"/>
    <w:rsid w:val="008261F9"/>
    <w:rsid w:val="00830553"/>
    <w:rsid w:val="00847706"/>
    <w:rsid w:val="00847BFE"/>
    <w:rsid w:val="008531CE"/>
    <w:rsid w:val="00861D78"/>
    <w:rsid w:val="00874C18"/>
    <w:rsid w:val="008750FB"/>
    <w:rsid w:val="00877135"/>
    <w:rsid w:val="0089253D"/>
    <w:rsid w:val="008928A2"/>
    <w:rsid w:val="008928B2"/>
    <w:rsid w:val="008A1B39"/>
    <w:rsid w:val="008A4D97"/>
    <w:rsid w:val="008A5363"/>
    <w:rsid w:val="008B441B"/>
    <w:rsid w:val="008B6DE8"/>
    <w:rsid w:val="008C70F4"/>
    <w:rsid w:val="008C7B9F"/>
    <w:rsid w:val="008E02BE"/>
    <w:rsid w:val="00910C9C"/>
    <w:rsid w:val="00940703"/>
    <w:rsid w:val="00963F4E"/>
    <w:rsid w:val="009673E9"/>
    <w:rsid w:val="00971A67"/>
    <w:rsid w:val="00973C92"/>
    <w:rsid w:val="00980E1C"/>
    <w:rsid w:val="00986731"/>
    <w:rsid w:val="009A6533"/>
    <w:rsid w:val="009B11F8"/>
    <w:rsid w:val="009B430A"/>
    <w:rsid w:val="009C6FEF"/>
    <w:rsid w:val="009C7A83"/>
    <w:rsid w:val="009D0C1B"/>
    <w:rsid w:val="009D3291"/>
    <w:rsid w:val="009D5417"/>
    <w:rsid w:val="009D6552"/>
    <w:rsid w:val="009E1EB0"/>
    <w:rsid w:val="009E225C"/>
    <w:rsid w:val="009F1C6B"/>
    <w:rsid w:val="009F652B"/>
    <w:rsid w:val="00A00BF0"/>
    <w:rsid w:val="00A02C34"/>
    <w:rsid w:val="00A03259"/>
    <w:rsid w:val="00A11BD8"/>
    <w:rsid w:val="00A15ACA"/>
    <w:rsid w:val="00A17840"/>
    <w:rsid w:val="00A208DC"/>
    <w:rsid w:val="00A31539"/>
    <w:rsid w:val="00A40D4D"/>
    <w:rsid w:val="00A4146C"/>
    <w:rsid w:val="00A514D2"/>
    <w:rsid w:val="00A546EB"/>
    <w:rsid w:val="00A55F31"/>
    <w:rsid w:val="00A560F6"/>
    <w:rsid w:val="00A604A7"/>
    <w:rsid w:val="00A61936"/>
    <w:rsid w:val="00A63AD8"/>
    <w:rsid w:val="00A63D43"/>
    <w:rsid w:val="00A700FB"/>
    <w:rsid w:val="00A804A5"/>
    <w:rsid w:val="00A841D1"/>
    <w:rsid w:val="00A86DF9"/>
    <w:rsid w:val="00A9135C"/>
    <w:rsid w:val="00A92C14"/>
    <w:rsid w:val="00A95158"/>
    <w:rsid w:val="00A95E67"/>
    <w:rsid w:val="00AA32DF"/>
    <w:rsid w:val="00AA3EA6"/>
    <w:rsid w:val="00AB14D7"/>
    <w:rsid w:val="00AB2770"/>
    <w:rsid w:val="00AC59EB"/>
    <w:rsid w:val="00AC5B44"/>
    <w:rsid w:val="00AC755F"/>
    <w:rsid w:val="00AC764F"/>
    <w:rsid w:val="00AD2E1E"/>
    <w:rsid w:val="00AD492B"/>
    <w:rsid w:val="00AE12E3"/>
    <w:rsid w:val="00AE13DE"/>
    <w:rsid w:val="00AE4AAF"/>
    <w:rsid w:val="00AF3520"/>
    <w:rsid w:val="00B02FEF"/>
    <w:rsid w:val="00B03197"/>
    <w:rsid w:val="00B03DE9"/>
    <w:rsid w:val="00B109E9"/>
    <w:rsid w:val="00B11C03"/>
    <w:rsid w:val="00B16627"/>
    <w:rsid w:val="00B16AD4"/>
    <w:rsid w:val="00B23107"/>
    <w:rsid w:val="00B26646"/>
    <w:rsid w:val="00B55162"/>
    <w:rsid w:val="00B60E79"/>
    <w:rsid w:val="00B64111"/>
    <w:rsid w:val="00B71B72"/>
    <w:rsid w:val="00B77234"/>
    <w:rsid w:val="00B81FD8"/>
    <w:rsid w:val="00B95939"/>
    <w:rsid w:val="00BA1F0A"/>
    <w:rsid w:val="00BA716E"/>
    <w:rsid w:val="00BA78BB"/>
    <w:rsid w:val="00BB1704"/>
    <w:rsid w:val="00BB40A3"/>
    <w:rsid w:val="00BC32DE"/>
    <w:rsid w:val="00BD1AA1"/>
    <w:rsid w:val="00BD38B2"/>
    <w:rsid w:val="00BE224B"/>
    <w:rsid w:val="00BF25F9"/>
    <w:rsid w:val="00C00927"/>
    <w:rsid w:val="00C071CC"/>
    <w:rsid w:val="00C11BEC"/>
    <w:rsid w:val="00C173EB"/>
    <w:rsid w:val="00C27502"/>
    <w:rsid w:val="00C303D0"/>
    <w:rsid w:val="00C3669C"/>
    <w:rsid w:val="00C3703F"/>
    <w:rsid w:val="00C418FF"/>
    <w:rsid w:val="00C43117"/>
    <w:rsid w:val="00C457BC"/>
    <w:rsid w:val="00C46805"/>
    <w:rsid w:val="00C47A2B"/>
    <w:rsid w:val="00C53333"/>
    <w:rsid w:val="00C607D9"/>
    <w:rsid w:val="00C6132B"/>
    <w:rsid w:val="00C6650E"/>
    <w:rsid w:val="00C66FBB"/>
    <w:rsid w:val="00C66FE0"/>
    <w:rsid w:val="00C70D82"/>
    <w:rsid w:val="00C77C43"/>
    <w:rsid w:val="00C819BB"/>
    <w:rsid w:val="00C81A57"/>
    <w:rsid w:val="00C820FE"/>
    <w:rsid w:val="00C92200"/>
    <w:rsid w:val="00C95F0B"/>
    <w:rsid w:val="00C97C27"/>
    <w:rsid w:val="00CA106E"/>
    <w:rsid w:val="00CA286F"/>
    <w:rsid w:val="00CA579A"/>
    <w:rsid w:val="00CA6D52"/>
    <w:rsid w:val="00CA6DC9"/>
    <w:rsid w:val="00CC2248"/>
    <w:rsid w:val="00CD126C"/>
    <w:rsid w:val="00CD2314"/>
    <w:rsid w:val="00CD4F1C"/>
    <w:rsid w:val="00CD6861"/>
    <w:rsid w:val="00CE14DB"/>
    <w:rsid w:val="00D0018B"/>
    <w:rsid w:val="00D03ACE"/>
    <w:rsid w:val="00D0420D"/>
    <w:rsid w:val="00D047D4"/>
    <w:rsid w:val="00D11537"/>
    <w:rsid w:val="00D139A0"/>
    <w:rsid w:val="00D27023"/>
    <w:rsid w:val="00D27EA7"/>
    <w:rsid w:val="00D3096A"/>
    <w:rsid w:val="00D3100A"/>
    <w:rsid w:val="00D32C63"/>
    <w:rsid w:val="00D357C3"/>
    <w:rsid w:val="00D37257"/>
    <w:rsid w:val="00D40A7D"/>
    <w:rsid w:val="00D457C4"/>
    <w:rsid w:val="00D45B67"/>
    <w:rsid w:val="00D63307"/>
    <w:rsid w:val="00D65CB0"/>
    <w:rsid w:val="00D81D48"/>
    <w:rsid w:val="00D83D63"/>
    <w:rsid w:val="00D91D34"/>
    <w:rsid w:val="00D94575"/>
    <w:rsid w:val="00D97641"/>
    <w:rsid w:val="00DA03CB"/>
    <w:rsid w:val="00DA1835"/>
    <w:rsid w:val="00DA387C"/>
    <w:rsid w:val="00DA62AD"/>
    <w:rsid w:val="00DB153B"/>
    <w:rsid w:val="00DD4F63"/>
    <w:rsid w:val="00DE3054"/>
    <w:rsid w:val="00DE777E"/>
    <w:rsid w:val="00DE7B40"/>
    <w:rsid w:val="00DF0557"/>
    <w:rsid w:val="00DF618B"/>
    <w:rsid w:val="00E06780"/>
    <w:rsid w:val="00E070D6"/>
    <w:rsid w:val="00E205F4"/>
    <w:rsid w:val="00E21911"/>
    <w:rsid w:val="00E21E4F"/>
    <w:rsid w:val="00E22E00"/>
    <w:rsid w:val="00E2649C"/>
    <w:rsid w:val="00E30352"/>
    <w:rsid w:val="00E31CEB"/>
    <w:rsid w:val="00E36C8B"/>
    <w:rsid w:val="00E40A2E"/>
    <w:rsid w:val="00E45B82"/>
    <w:rsid w:val="00E470CC"/>
    <w:rsid w:val="00E50CCC"/>
    <w:rsid w:val="00E61ECD"/>
    <w:rsid w:val="00E6612A"/>
    <w:rsid w:val="00E757DC"/>
    <w:rsid w:val="00EA2345"/>
    <w:rsid w:val="00EA254E"/>
    <w:rsid w:val="00EB31D8"/>
    <w:rsid w:val="00EC512D"/>
    <w:rsid w:val="00EC6BC0"/>
    <w:rsid w:val="00ED6C03"/>
    <w:rsid w:val="00ED7A6A"/>
    <w:rsid w:val="00EE05EA"/>
    <w:rsid w:val="00EE1B52"/>
    <w:rsid w:val="00EF01BF"/>
    <w:rsid w:val="00EF1DE3"/>
    <w:rsid w:val="00EF3672"/>
    <w:rsid w:val="00EF46C8"/>
    <w:rsid w:val="00EF5F55"/>
    <w:rsid w:val="00F177BC"/>
    <w:rsid w:val="00F20A3F"/>
    <w:rsid w:val="00F23586"/>
    <w:rsid w:val="00F27046"/>
    <w:rsid w:val="00F27A4E"/>
    <w:rsid w:val="00F3023F"/>
    <w:rsid w:val="00F3173D"/>
    <w:rsid w:val="00F4220E"/>
    <w:rsid w:val="00F43437"/>
    <w:rsid w:val="00F600A9"/>
    <w:rsid w:val="00F60C82"/>
    <w:rsid w:val="00F65F42"/>
    <w:rsid w:val="00F67C50"/>
    <w:rsid w:val="00F76076"/>
    <w:rsid w:val="00F80FA0"/>
    <w:rsid w:val="00F86498"/>
    <w:rsid w:val="00F90C9B"/>
    <w:rsid w:val="00F90DDD"/>
    <w:rsid w:val="00F953F5"/>
    <w:rsid w:val="00FB1098"/>
    <w:rsid w:val="00FB7750"/>
    <w:rsid w:val="00FC2E96"/>
    <w:rsid w:val="00FC63FB"/>
    <w:rsid w:val="00FD5254"/>
    <w:rsid w:val="00FD7C3D"/>
    <w:rsid w:val="00FE2124"/>
    <w:rsid w:val="00FF5405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4FDA2"/>
  <w15:chartTrackingRefBased/>
  <w15:docId w15:val="{9937DB4A-E845-634F-A174-5AADC528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146E"/>
    <w:rPr>
      <w:rFonts w:asciiTheme="minorHAnsi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742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7423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tuckenschneider</dc:creator>
  <cp:keywords/>
  <dc:description/>
  <cp:lastModifiedBy>Tim Stuckenschneider</cp:lastModifiedBy>
  <cp:revision>3</cp:revision>
  <dcterms:created xsi:type="dcterms:W3CDTF">2020-07-06T15:23:00Z</dcterms:created>
  <dcterms:modified xsi:type="dcterms:W3CDTF">2020-08-21T15:19:00Z</dcterms:modified>
</cp:coreProperties>
</file>